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0292B" w14:textId="77777777" w:rsidR="00BB3480" w:rsidRPr="005B68A3" w:rsidRDefault="00BB3480" w:rsidP="00BB3480">
      <w:pPr>
        <w:spacing w:line="480" w:lineRule="auto"/>
        <w:rPr>
          <w:b/>
          <w:u w:val="single"/>
        </w:rPr>
      </w:pPr>
      <w:r w:rsidRPr="005B68A3">
        <w:rPr>
          <w:b/>
          <w:u w:val="single"/>
        </w:rPr>
        <w:t xml:space="preserve">Supplemental </w:t>
      </w:r>
      <w:r>
        <w:rPr>
          <w:b/>
          <w:u w:val="single"/>
        </w:rPr>
        <w:t xml:space="preserve">Table </w:t>
      </w:r>
    </w:p>
    <w:p w14:paraId="5267FA70" w14:textId="77777777" w:rsidR="00BB3480" w:rsidRPr="00D954E2" w:rsidRDefault="00BB3480" w:rsidP="00BB3480">
      <w:pPr>
        <w:spacing w:line="480" w:lineRule="auto"/>
      </w:pPr>
      <w:r>
        <w:rPr>
          <w:b/>
        </w:rPr>
        <w:t>Supplemental Table 1. Details and d</w:t>
      </w:r>
      <w:r w:rsidRPr="00BF2F3E">
        <w:rPr>
          <w:b/>
        </w:rPr>
        <w:t xml:space="preserve">escriptive statistics </w:t>
      </w:r>
      <w:r>
        <w:rPr>
          <w:b/>
        </w:rPr>
        <w:t>of</w:t>
      </w:r>
      <w:r w:rsidRPr="00BF2F3E">
        <w:rPr>
          <w:b/>
        </w:rPr>
        <w:t xml:space="preserve"> SARS-CoV-2 </w:t>
      </w:r>
      <w:r>
        <w:rPr>
          <w:b/>
        </w:rPr>
        <w:t xml:space="preserve">spike and nucleocapsid </w:t>
      </w:r>
      <w:r w:rsidRPr="00956603">
        <w:rPr>
          <w:b/>
        </w:rPr>
        <w:t>IgG-titers</w:t>
      </w:r>
      <w:r>
        <w:rPr>
          <w:b/>
        </w:rPr>
        <w:t xml:space="preserve"> in the COVID-19 and non-COVID-19 sera</w:t>
      </w:r>
      <w:r w:rsidRPr="00BF2F3E">
        <w:rPr>
          <w:b/>
        </w:rPr>
        <w:t xml:space="preserve">. </w:t>
      </w:r>
      <w:r w:rsidRPr="00D954E2">
        <w:t>Endpoint-IgG titers were log-</w:t>
      </w:r>
      <w:proofErr w:type="gramStart"/>
      <w:r w:rsidRPr="00D954E2">
        <w:t>transformed</w:t>
      </w:r>
      <w:proofErr w:type="gramEnd"/>
      <w:r w:rsidRPr="00D954E2">
        <w:t xml:space="preserve"> and the average expressed as geometric mean</w:t>
      </w:r>
      <w:r>
        <w:t>s</w:t>
      </w:r>
      <w:r w:rsidRPr="00D954E2">
        <w:t>. Data dispersion was expressed as geometric standard deviation</w:t>
      </w:r>
      <w:r>
        <w:t>s (SD)</w:t>
      </w:r>
      <w:r w:rsidRPr="00D954E2">
        <w:t xml:space="preserve"> and coefficient</w:t>
      </w:r>
      <w:r>
        <w:t>s</w:t>
      </w:r>
      <w:r w:rsidRPr="00D954E2">
        <w:t xml:space="preserve"> of variation. </w:t>
      </w:r>
    </w:p>
    <w:p w14:paraId="79FF6DC8" w14:textId="77777777" w:rsidR="00BB3480" w:rsidRDefault="00BB3480" w:rsidP="00BB3480">
      <w:pPr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492"/>
        <w:gridCol w:w="1203"/>
        <w:gridCol w:w="1070"/>
        <w:gridCol w:w="1589"/>
        <w:gridCol w:w="804"/>
        <w:gridCol w:w="897"/>
        <w:gridCol w:w="661"/>
        <w:gridCol w:w="1589"/>
        <w:gridCol w:w="804"/>
        <w:gridCol w:w="897"/>
        <w:gridCol w:w="664"/>
      </w:tblGrid>
      <w:tr w:rsidR="00BB3480" w:rsidRPr="00836289" w14:paraId="12204CBB" w14:textId="77777777" w:rsidTr="002E5A9C">
        <w:trPr>
          <w:trHeight w:val="420"/>
        </w:trPr>
        <w:tc>
          <w:tcPr>
            <w:tcW w:w="4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23935B" w14:textId="77777777" w:rsidR="00BB3480" w:rsidRPr="00836289" w:rsidRDefault="00BB3480" w:rsidP="002E5A9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36289">
              <w:rPr>
                <w:b/>
                <w:bCs/>
                <w:color w:val="000000"/>
              </w:rPr>
              <w:t>Group (N)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D8F416" w14:textId="77777777" w:rsidR="00BB3480" w:rsidRPr="00836289" w:rsidRDefault="00BB3480" w:rsidP="002E5A9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36289">
              <w:rPr>
                <w:b/>
                <w:bCs/>
                <w:color w:val="000000"/>
              </w:rPr>
              <w:t>Samples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18A44B" w14:textId="77777777" w:rsidR="00BB3480" w:rsidRPr="00836289" w:rsidRDefault="00BB3480" w:rsidP="002E5A9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36289">
              <w:rPr>
                <w:b/>
                <w:bCs/>
                <w:color w:val="000000"/>
              </w:rPr>
              <w:t>Time of collection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63A2D9" w14:textId="77777777" w:rsidR="00BB3480" w:rsidRPr="00836289" w:rsidRDefault="00BB3480" w:rsidP="002E5A9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36289">
              <w:rPr>
                <w:b/>
                <w:bCs/>
                <w:color w:val="000000"/>
              </w:rPr>
              <w:t>Number of sera</w:t>
            </w:r>
          </w:p>
        </w:tc>
        <w:tc>
          <w:tcPr>
            <w:tcW w:w="15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B0AE3" w14:textId="77777777" w:rsidR="00BB3480" w:rsidRPr="00836289" w:rsidRDefault="00BB3480" w:rsidP="002E5A9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36289">
              <w:rPr>
                <w:rFonts w:ascii="Calibri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152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D9F2C" w14:textId="77777777" w:rsidR="00BB3480" w:rsidRPr="00836289" w:rsidRDefault="00BB3480" w:rsidP="002E5A9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36289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</w:tr>
      <w:tr w:rsidR="00BB3480" w:rsidRPr="00836289" w14:paraId="0C377BF4" w14:textId="77777777" w:rsidTr="002E5A9C">
        <w:trPr>
          <w:trHeight w:val="1060"/>
        </w:trPr>
        <w:tc>
          <w:tcPr>
            <w:tcW w:w="4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C4B11" w14:textId="77777777" w:rsidR="00BB3480" w:rsidRPr="00836289" w:rsidRDefault="00BB3480" w:rsidP="002E5A9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8C0AA" w14:textId="77777777" w:rsidR="00BB3480" w:rsidRPr="00836289" w:rsidRDefault="00BB3480" w:rsidP="002E5A9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4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40C67" w14:textId="77777777" w:rsidR="00BB3480" w:rsidRPr="00836289" w:rsidRDefault="00BB3480" w:rsidP="002E5A9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4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CB2AB" w14:textId="77777777" w:rsidR="00BB3480" w:rsidRPr="00836289" w:rsidRDefault="00BB3480" w:rsidP="002E5A9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F2F7F" w14:textId="77777777" w:rsidR="00BB3480" w:rsidRPr="00836289" w:rsidRDefault="00BB3480" w:rsidP="002E5A9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36289">
              <w:rPr>
                <w:b/>
                <w:bCs/>
                <w:color w:val="000000"/>
              </w:rPr>
              <w:t>No. seropositive</w:t>
            </w:r>
            <w:r>
              <w:rPr>
                <w:b/>
                <w:bCs/>
                <w:color w:val="000000"/>
                <w:vertAlign w:val="superscript"/>
              </w:rPr>
              <w:t>†</w:t>
            </w:r>
            <w:r w:rsidRPr="00836289">
              <w:rPr>
                <w:b/>
                <w:bCs/>
                <w:color w:val="000000"/>
                <w:vertAlign w:val="superscript"/>
              </w:rPr>
              <w:t xml:space="preserve"> </w:t>
            </w:r>
            <w:r w:rsidRPr="00836289">
              <w:rPr>
                <w:b/>
                <w:bCs/>
                <w:color w:val="000000"/>
              </w:rPr>
              <w:t>(%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E1233" w14:textId="77777777" w:rsidR="00BB3480" w:rsidRPr="00836289" w:rsidRDefault="00BB3480" w:rsidP="002E5A9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36289">
              <w:rPr>
                <w:b/>
                <w:bCs/>
                <w:color w:val="000000"/>
              </w:rPr>
              <w:t>Geo Me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CFA22" w14:textId="77777777" w:rsidR="00BB3480" w:rsidRPr="00836289" w:rsidRDefault="00BB3480" w:rsidP="002E5A9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36289">
              <w:rPr>
                <w:b/>
                <w:bCs/>
                <w:color w:val="000000"/>
              </w:rPr>
              <w:t>Geo SD Factor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4A865" w14:textId="77777777" w:rsidR="00BB3480" w:rsidRPr="00836289" w:rsidRDefault="00BB3480" w:rsidP="002E5A9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36289">
              <w:rPr>
                <w:b/>
                <w:bCs/>
                <w:color w:val="000000"/>
              </w:rPr>
              <w:t>CV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CED74" w14:textId="77777777" w:rsidR="00BB3480" w:rsidRPr="00836289" w:rsidRDefault="00BB3480" w:rsidP="002E5A9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36289">
              <w:rPr>
                <w:b/>
                <w:bCs/>
                <w:color w:val="000000"/>
              </w:rPr>
              <w:t>No. seropositive</w:t>
            </w:r>
            <w:r>
              <w:rPr>
                <w:b/>
                <w:bCs/>
                <w:color w:val="000000"/>
                <w:vertAlign w:val="superscript"/>
              </w:rPr>
              <w:t>†</w:t>
            </w:r>
            <w:r w:rsidRPr="00836289"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E4EE8" w14:textId="77777777" w:rsidR="00BB3480" w:rsidRPr="00836289" w:rsidRDefault="00BB3480" w:rsidP="002E5A9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36289">
              <w:rPr>
                <w:b/>
                <w:bCs/>
                <w:color w:val="000000"/>
              </w:rPr>
              <w:t>Geo Me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61D54" w14:textId="77777777" w:rsidR="00BB3480" w:rsidRPr="00836289" w:rsidRDefault="00BB3480" w:rsidP="002E5A9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36289">
              <w:rPr>
                <w:b/>
                <w:bCs/>
                <w:color w:val="000000"/>
              </w:rPr>
              <w:t>Geo SD Factor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013E1" w14:textId="77777777" w:rsidR="00BB3480" w:rsidRPr="00836289" w:rsidRDefault="00BB3480" w:rsidP="002E5A9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36289">
              <w:rPr>
                <w:b/>
                <w:bCs/>
                <w:color w:val="000000"/>
              </w:rPr>
              <w:t>CV</w:t>
            </w:r>
          </w:p>
        </w:tc>
      </w:tr>
      <w:tr w:rsidR="00BB3480" w:rsidRPr="00836289" w14:paraId="5E952303" w14:textId="77777777" w:rsidTr="002E5A9C">
        <w:trPr>
          <w:trHeight w:val="340"/>
        </w:trPr>
        <w:tc>
          <w:tcPr>
            <w:tcW w:w="4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F19E" w14:textId="77777777" w:rsidR="00BB3480" w:rsidRPr="00836289" w:rsidRDefault="00BB3480" w:rsidP="002E5A9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36289">
              <w:rPr>
                <w:b/>
                <w:bCs/>
                <w:color w:val="000000"/>
              </w:rPr>
              <w:t>COVID-19 (N=3</w:t>
            </w:r>
            <w:r>
              <w:rPr>
                <w:b/>
                <w:bCs/>
                <w:color w:val="000000"/>
              </w:rPr>
              <w:t>1</w:t>
            </w:r>
            <w:r w:rsidRPr="00836289">
              <w:rPr>
                <w:b/>
                <w:bCs/>
                <w:color w:val="000000"/>
              </w:rPr>
              <w:t>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1A29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 xml:space="preserve"> ≤ 7 days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DC4F9D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7 February to 7 April 20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2721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08D0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 (5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D5A7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2.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2316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DE69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49.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0655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2 (10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E0D1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3.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882C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B615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5.4</w:t>
            </w:r>
          </w:p>
        </w:tc>
      </w:tr>
      <w:tr w:rsidR="00BB3480" w:rsidRPr="00836289" w14:paraId="53806D57" w14:textId="77777777" w:rsidTr="002E5A9C">
        <w:trPr>
          <w:trHeight w:val="340"/>
        </w:trPr>
        <w:tc>
          <w:tcPr>
            <w:tcW w:w="4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D0CB3" w14:textId="77777777" w:rsidR="00BB3480" w:rsidRPr="00836289" w:rsidRDefault="00BB3480" w:rsidP="002E5A9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E400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8 to 14 days</w:t>
            </w:r>
          </w:p>
        </w:tc>
        <w:tc>
          <w:tcPr>
            <w:tcW w:w="4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3BDF4" w14:textId="77777777" w:rsidR="00BB3480" w:rsidRPr="00836289" w:rsidRDefault="00BB3480" w:rsidP="002E5A9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E6F8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B42C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Pr="00836289">
              <w:rPr>
                <w:color w:val="000000"/>
              </w:rPr>
              <w:t xml:space="preserve"> (7</w:t>
            </w:r>
            <w:r>
              <w:rPr>
                <w:color w:val="000000"/>
              </w:rPr>
              <w:t>7</w:t>
            </w:r>
            <w:r w:rsidRPr="00836289">
              <w:rPr>
                <w:color w:val="000000"/>
              </w:rPr>
              <w:t>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F466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3.</w:t>
            </w:r>
            <w:r>
              <w:rPr>
                <w:color w:val="000000"/>
              </w:rPr>
              <w:t>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9C8F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5</w:t>
            </w:r>
            <w:r>
              <w:rPr>
                <w:color w:val="00000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F9F0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3</w:t>
            </w:r>
            <w:r>
              <w:rPr>
                <w:color w:val="000000"/>
              </w:rPr>
              <w:t>4</w:t>
            </w:r>
            <w:r w:rsidRPr="00836289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1373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8 (6</w:t>
            </w:r>
            <w:r>
              <w:rPr>
                <w:color w:val="000000"/>
              </w:rPr>
              <w:t>2</w:t>
            </w:r>
            <w:r w:rsidRPr="00836289">
              <w:rPr>
                <w:color w:val="000000"/>
              </w:rPr>
              <w:t>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0382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2.</w:t>
            </w:r>
            <w:r>
              <w:rPr>
                <w:color w:val="000000"/>
              </w:rPr>
              <w:t>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7F2D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4</w:t>
            </w:r>
            <w:r>
              <w:rPr>
                <w:color w:val="000000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98DF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3</w:t>
            </w:r>
            <w:r>
              <w:rPr>
                <w:color w:val="000000"/>
              </w:rPr>
              <w:t>6</w:t>
            </w:r>
            <w:r w:rsidRPr="00836289">
              <w:rPr>
                <w:color w:val="000000"/>
              </w:rPr>
              <w:t>.8</w:t>
            </w:r>
          </w:p>
        </w:tc>
      </w:tr>
      <w:tr w:rsidR="00BB3480" w:rsidRPr="00836289" w14:paraId="2F98521F" w14:textId="77777777" w:rsidTr="002E5A9C">
        <w:trPr>
          <w:trHeight w:val="340"/>
        </w:trPr>
        <w:tc>
          <w:tcPr>
            <w:tcW w:w="4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F83A4" w14:textId="77777777" w:rsidR="00BB3480" w:rsidRPr="00836289" w:rsidRDefault="00BB3480" w:rsidP="002E5A9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E6AB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5 to 21 days</w:t>
            </w:r>
          </w:p>
        </w:tc>
        <w:tc>
          <w:tcPr>
            <w:tcW w:w="4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321E3" w14:textId="77777777" w:rsidR="00BB3480" w:rsidRPr="00836289" w:rsidRDefault="00BB3480" w:rsidP="002E5A9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D8E9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  <w:r>
              <w:rPr>
                <w:color w:val="000000"/>
              </w:rPr>
              <w:t>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1526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  <w:r>
              <w:rPr>
                <w:color w:val="000000"/>
              </w:rPr>
              <w:t>8</w:t>
            </w:r>
            <w:r w:rsidRPr="00836289">
              <w:rPr>
                <w:color w:val="000000"/>
              </w:rPr>
              <w:t xml:space="preserve"> (10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169E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4.0</w:t>
            </w:r>
            <w:r>
              <w:rPr>
                <w:color w:val="000000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6DA2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1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CF91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E749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7 (</w:t>
            </w:r>
            <w:r>
              <w:rPr>
                <w:color w:val="000000"/>
              </w:rPr>
              <w:t>94</w:t>
            </w:r>
            <w:r w:rsidRPr="00836289">
              <w:rPr>
                <w:color w:val="000000"/>
              </w:rPr>
              <w:t>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ADDD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E908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</w:t>
            </w:r>
            <w:r>
              <w:rPr>
                <w:color w:val="000000"/>
              </w:rPr>
              <w:t>3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810A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2</w:t>
            </w:r>
            <w:r>
              <w:rPr>
                <w:color w:val="000000"/>
              </w:rPr>
              <w:t>4.0</w:t>
            </w:r>
          </w:p>
        </w:tc>
      </w:tr>
      <w:tr w:rsidR="00BB3480" w:rsidRPr="00836289" w14:paraId="3C04A24B" w14:textId="77777777" w:rsidTr="002E5A9C">
        <w:trPr>
          <w:trHeight w:val="340"/>
        </w:trPr>
        <w:tc>
          <w:tcPr>
            <w:tcW w:w="4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341E9" w14:textId="77777777" w:rsidR="00BB3480" w:rsidRPr="00836289" w:rsidRDefault="00BB3480" w:rsidP="002E5A9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4889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22 to 28 days</w:t>
            </w:r>
          </w:p>
        </w:tc>
        <w:tc>
          <w:tcPr>
            <w:tcW w:w="4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F6ECA" w14:textId="77777777" w:rsidR="00BB3480" w:rsidRPr="00836289" w:rsidRDefault="00BB3480" w:rsidP="002E5A9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F125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  <w:r>
              <w:rPr>
                <w:color w:val="000000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EBA6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  <w:r>
              <w:rPr>
                <w:color w:val="000000"/>
              </w:rPr>
              <w:t>1</w:t>
            </w:r>
            <w:r w:rsidRPr="00836289">
              <w:rPr>
                <w:color w:val="000000"/>
              </w:rPr>
              <w:t xml:space="preserve"> (10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2CC6" w14:textId="77777777" w:rsidR="00BB3480" w:rsidRPr="00291807" w:rsidRDefault="00BB3480" w:rsidP="002E5A9C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836289">
              <w:rPr>
                <w:color w:val="000000"/>
              </w:rPr>
              <w:t>4.</w:t>
            </w:r>
            <w:r>
              <w:rPr>
                <w:color w:val="000000"/>
              </w:rPr>
              <w:t>29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903B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0</w:t>
            </w:r>
            <w:r>
              <w:rPr>
                <w:color w:val="000000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FB48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B673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  <w:r>
              <w:rPr>
                <w:color w:val="000000"/>
              </w:rPr>
              <w:t>1</w:t>
            </w:r>
            <w:r w:rsidRPr="00836289">
              <w:rPr>
                <w:color w:val="000000"/>
              </w:rPr>
              <w:t xml:space="preserve"> (10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2394" w14:textId="77777777" w:rsidR="00BB3480" w:rsidRPr="00291807" w:rsidRDefault="00BB3480" w:rsidP="002E5A9C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836289">
              <w:rPr>
                <w:color w:val="000000"/>
              </w:rPr>
              <w:t>4.</w:t>
            </w:r>
            <w:r>
              <w:rPr>
                <w:color w:val="000000"/>
              </w:rPr>
              <w:t>63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E1BF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1</w:t>
            </w:r>
            <w:r>
              <w:rPr>
                <w:color w:val="000000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3554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</w:tr>
      <w:tr w:rsidR="00BB3480" w:rsidRPr="00836289" w14:paraId="1B4966CB" w14:textId="77777777" w:rsidTr="002E5A9C">
        <w:trPr>
          <w:trHeight w:val="340"/>
        </w:trPr>
        <w:tc>
          <w:tcPr>
            <w:tcW w:w="4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2FBBA" w14:textId="77777777" w:rsidR="00BB3480" w:rsidRPr="00836289" w:rsidRDefault="00BB3480" w:rsidP="002E5A9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D84C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29 to 35 days</w:t>
            </w:r>
          </w:p>
        </w:tc>
        <w:tc>
          <w:tcPr>
            <w:tcW w:w="4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9D1A0" w14:textId="77777777" w:rsidR="00BB3480" w:rsidRPr="00836289" w:rsidRDefault="00BB3480" w:rsidP="002E5A9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9DE6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51EE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Pr="00836289">
              <w:rPr>
                <w:color w:val="000000"/>
              </w:rPr>
              <w:t xml:space="preserve"> (10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D4FA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4.</w:t>
            </w:r>
            <w:r>
              <w:rPr>
                <w:color w:val="000000"/>
              </w:rPr>
              <w:t>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5988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80A9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2.</w:t>
            </w:r>
            <w:r>
              <w:rPr>
                <w:color w:val="000000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AD75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Pr="00836289">
              <w:rPr>
                <w:color w:val="000000"/>
              </w:rPr>
              <w:t xml:space="preserve"> (8</w:t>
            </w:r>
            <w:r>
              <w:rPr>
                <w:color w:val="000000"/>
              </w:rPr>
              <w:t>0</w:t>
            </w:r>
            <w:r w:rsidRPr="00836289">
              <w:rPr>
                <w:color w:val="000000"/>
              </w:rPr>
              <w:t>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4814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3.8</w:t>
            </w:r>
            <w:r>
              <w:rPr>
                <w:color w:val="000000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1AA8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</w:t>
            </w:r>
            <w:r>
              <w:rPr>
                <w:color w:val="000000"/>
              </w:rPr>
              <w:t>6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6E62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3</w:t>
            </w:r>
            <w:r>
              <w:rPr>
                <w:color w:val="000000"/>
              </w:rPr>
              <w:t>7.0</w:t>
            </w:r>
          </w:p>
        </w:tc>
      </w:tr>
      <w:tr w:rsidR="00BB3480" w:rsidRPr="00836289" w14:paraId="0115D981" w14:textId="77777777" w:rsidTr="002E5A9C">
        <w:trPr>
          <w:trHeight w:val="340"/>
        </w:trPr>
        <w:tc>
          <w:tcPr>
            <w:tcW w:w="4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2E45" w14:textId="77777777" w:rsidR="00BB3480" w:rsidRPr="00836289" w:rsidRDefault="00BB3480" w:rsidP="002E5A9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F392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36 to 49 days</w:t>
            </w:r>
          </w:p>
        </w:tc>
        <w:tc>
          <w:tcPr>
            <w:tcW w:w="4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CEE18" w14:textId="77777777" w:rsidR="00BB3480" w:rsidRPr="00836289" w:rsidRDefault="00BB3480" w:rsidP="002E5A9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088E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F066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 (10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5777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3.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44FA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EF01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DE71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 (10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7029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3.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D04E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FA07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0</w:t>
            </w:r>
          </w:p>
        </w:tc>
      </w:tr>
      <w:tr w:rsidR="00BB3480" w:rsidRPr="00836289" w14:paraId="769FDA42" w14:textId="77777777" w:rsidTr="002E5A9C">
        <w:trPr>
          <w:trHeight w:val="340"/>
        </w:trPr>
        <w:tc>
          <w:tcPr>
            <w:tcW w:w="4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5E030" w14:textId="77777777" w:rsidR="00BB3480" w:rsidRPr="00836289" w:rsidRDefault="00BB3480" w:rsidP="002E5A9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5F5E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50 to 63 days</w:t>
            </w:r>
          </w:p>
        </w:tc>
        <w:tc>
          <w:tcPr>
            <w:tcW w:w="4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5547F" w14:textId="77777777" w:rsidR="00BB3480" w:rsidRPr="00836289" w:rsidRDefault="00BB3480" w:rsidP="002E5A9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3A38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4504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836289">
              <w:rPr>
                <w:color w:val="000000"/>
              </w:rPr>
              <w:t xml:space="preserve"> (10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A005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9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9325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1</w:t>
            </w:r>
            <w:r>
              <w:rPr>
                <w:color w:val="000000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B62E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BDFB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836289">
              <w:rPr>
                <w:color w:val="000000"/>
              </w:rPr>
              <w:t xml:space="preserve"> (10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13A9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0D31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</w:t>
            </w:r>
            <w:r>
              <w:rPr>
                <w:color w:val="000000"/>
              </w:rPr>
              <w:t>2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DFA0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.3</w:t>
            </w:r>
          </w:p>
        </w:tc>
      </w:tr>
      <w:tr w:rsidR="00BB3480" w:rsidRPr="00836289" w14:paraId="0C6C98DC" w14:textId="77777777" w:rsidTr="002E5A9C">
        <w:trPr>
          <w:trHeight w:val="340"/>
        </w:trPr>
        <w:tc>
          <w:tcPr>
            <w:tcW w:w="4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50DB6" w14:textId="77777777" w:rsidR="00BB3480" w:rsidRPr="00836289" w:rsidRDefault="00BB3480" w:rsidP="002E5A9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BE326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64 to 85 days</w:t>
            </w:r>
          </w:p>
        </w:tc>
        <w:tc>
          <w:tcPr>
            <w:tcW w:w="4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5EF29" w14:textId="77777777" w:rsidR="00BB3480" w:rsidRPr="00836289" w:rsidRDefault="00BB3480" w:rsidP="002E5A9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4E73D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  <w:r>
              <w:rPr>
                <w:color w:val="000000"/>
              </w:rPr>
              <w:t>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E5DA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  <w:r>
              <w:rPr>
                <w:color w:val="000000"/>
              </w:rPr>
              <w:t>7</w:t>
            </w:r>
            <w:r w:rsidRPr="00836289">
              <w:rPr>
                <w:color w:val="000000"/>
              </w:rPr>
              <w:t xml:space="preserve"> (100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9BC1A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3.6</w:t>
            </w:r>
            <w:r>
              <w:rPr>
                <w:color w:val="000000"/>
              </w:rPr>
              <w:t>5</w:t>
            </w:r>
            <w:r w:rsidRPr="00291807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21E77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2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A015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8.</w:t>
            </w:r>
            <w:r>
              <w:rPr>
                <w:color w:val="000000"/>
              </w:rPr>
              <w:t>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5325A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  <w:r>
              <w:rPr>
                <w:color w:val="000000"/>
              </w:rPr>
              <w:t>7</w:t>
            </w:r>
            <w:r w:rsidRPr="00836289">
              <w:rPr>
                <w:color w:val="000000"/>
              </w:rPr>
              <w:t xml:space="preserve"> (100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96FC1" w14:textId="77777777" w:rsidR="00BB3480" w:rsidRPr="00291807" w:rsidRDefault="00BB3480" w:rsidP="002E5A9C">
            <w:pPr>
              <w:spacing w:line="480" w:lineRule="auto"/>
              <w:jc w:val="center"/>
              <w:rPr>
                <w:bCs/>
                <w:vertAlign w:val="superscript"/>
              </w:rPr>
            </w:pPr>
            <w:r w:rsidRPr="00836289">
              <w:rPr>
                <w:color w:val="000000"/>
              </w:rPr>
              <w:t>3.8</w:t>
            </w:r>
            <w:r>
              <w:rPr>
                <w:color w:val="000000"/>
              </w:rPr>
              <w:t>9</w:t>
            </w:r>
            <w:r w:rsidRPr="00011BE7">
              <w:rPr>
                <w:bCs/>
                <w:vertAlign w:val="superscript"/>
              </w:rPr>
              <w:t>§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F66A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2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9F5EF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9.</w:t>
            </w:r>
            <w:r>
              <w:rPr>
                <w:color w:val="000000"/>
              </w:rPr>
              <w:t>6</w:t>
            </w:r>
          </w:p>
        </w:tc>
      </w:tr>
      <w:tr w:rsidR="00BB3480" w:rsidRPr="00836289" w14:paraId="54429A22" w14:textId="77777777" w:rsidTr="002E5A9C">
        <w:trPr>
          <w:trHeight w:val="340"/>
        </w:trPr>
        <w:tc>
          <w:tcPr>
            <w:tcW w:w="4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30EAE4" w14:textId="77777777" w:rsidR="00BB3480" w:rsidRPr="00836289" w:rsidRDefault="00BB3480" w:rsidP="002E5A9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36289">
              <w:rPr>
                <w:b/>
                <w:bCs/>
                <w:color w:val="000000"/>
              </w:rPr>
              <w:t xml:space="preserve">Non-COVID-19 sera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04CC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SARS Adult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C307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20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B0DF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1FE0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8 (3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8515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2CA7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DB15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30.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9B5C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0 (2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CD06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2.7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264A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5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A6D1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38.4</w:t>
            </w:r>
          </w:p>
        </w:tc>
      </w:tr>
      <w:tr w:rsidR="00BB3480" w:rsidRPr="00836289" w14:paraId="017FD683" w14:textId="77777777" w:rsidTr="002E5A9C">
        <w:trPr>
          <w:trHeight w:val="340"/>
        </w:trPr>
        <w:tc>
          <w:tcPr>
            <w:tcW w:w="4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FEE15" w14:textId="77777777" w:rsidR="00BB3480" w:rsidRPr="00836289" w:rsidRDefault="00BB3480" w:rsidP="002E5A9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6C67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Healthy Elderly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7DE9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20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5352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8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5E68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5 (6.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B204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356C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0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2E46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0.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1C8F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5 (6.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476E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2A9E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0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B934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1.4</w:t>
            </w:r>
          </w:p>
        </w:tc>
      </w:tr>
      <w:tr w:rsidR="00BB3480" w:rsidRPr="00836289" w14:paraId="46E9BDCA" w14:textId="77777777" w:rsidTr="002E5A9C">
        <w:trPr>
          <w:trHeight w:val="680"/>
        </w:trPr>
        <w:tc>
          <w:tcPr>
            <w:tcW w:w="4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5122B" w14:textId="77777777" w:rsidR="00BB3480" w:rsidRPr="00836289" w:rsidRDefault="00BB3480" w:rsidP="002E5A9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C666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Non-respiratory testing adult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2708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Mar-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5CC2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3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C40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0 (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8AB3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B863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931D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C7FA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 (2.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B92E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7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011D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827C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5.9</w:t>
            </w:r>
          </w:p>
        </w:tc>
      </w:tr>
      <w:tr w:rsidR="00BB3480" w:rsidRPr="00836289" w14:paraId="07B03EB5" w14:textId="77777777" w:rsidTr="002E5A9C">
        <w:trPr>
          <w:trHeight w:val="680"/>
        </w:trPr>
        <w:tc>
          <w:tcPr>
            <w:tcW w:w="4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2DA35" w14:textId="77777777" w:rsidR="00BB3480" w:rsidRPr="00836289" w:rsidRDefault="00BB3480" w:rsidP="002E5A9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E558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Influenza-confirmed adult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01C64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June to July 20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DD61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2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9CCA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0 (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E752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0B08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0E5F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0B89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0 (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4303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A56D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308C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0</w:t>
            </w:r>
          </w:p>
        </w:tc>
      </w:tr>
      <w:tr w:rsidR="00BB3480" w:rsidRPr="00836289" w14:paraId="1294E27C" w14:textId="77777777" w:rsidTr="002E5A9C">
        <w:trPr>
          <w:trHeight w:val="680"/>
        </w:trPr>
        <w:tc>
          <w:tcPr>
            <w:tcW w:w="4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2630C" w14:textId="77777777" w:rsidR="00BB3480" w:rsidRPr="00836289" w:rsidRDefault="00BB3480" w:rsidP="002E5A9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8D2A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Non-respiratory testing childre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5AE0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December 20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1C50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3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1A34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0 (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2186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C30E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E4D3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636C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0 (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E7DF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345A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081C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0</w:t>
            </w:r>
          </w:p>
        </w:tc>
      </w:tr>
      <w:tr w:rsidR="00BB3480" w:rsidRPr="00836289" w14:paraId="523C1A71" w14:textId="77777777" w:rsidTr="002E5A9C">
        <w:trPr>
          <w:trHeight w:val="680"/>
        </w:trPr>
        <w:tc>
          <w:tcPr>
            <w:tcW w:w="4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15E06" w14:textId="77777777" w:rsidR="00BB3480" w:rsidRPr="00836289" w:rsidRDefault="00BB3480" w:rsidP="002E5A9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1081D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Influenza-confirmed childre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104CC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December 201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1CBCA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3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401BD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0 (0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38515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6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2CCD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9AD3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46F23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0 (0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86D6E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.6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AD507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2CA3" w14:textId="77777777" w:rsidR="00BB3480" w:rsidRPr="00836289" w:rsidRDefault="00BB3480" w:rsidP="002E5A9C">
            <w:pPr>
              <w:spacing w:line="480" w:lineRule="auto"/>
              <w:jc w:val="center"/>
              <w:rPr>
                <w:color w:val="000000"/>
              </w:rPr>
            </w:pPr>
            <w:r w:rsidRPr="00836289">
              <w:rPr>
                <w:color w:val="000000"/>
              </w:rPr>
              <w:t>0</w:t>
            </w:r>
          </w:p>
        </w:tc>
      </w:tr>
    </w:tbl>
    <w:p w14:paraId="66CF47DA" w14:textId="77777777" w:rsidR="00BB3480" w:rsidRPr="009C58DD" w:rsidRDefault="00BB3480" w:rsidP="00BB3480">
      <w:pPr>
        <w:spacing w:line="480" w:lineRule="auto"/>
        <w:rPr>
          <w:bCs/>
        </w:rPr>
      </w:pPr>
      <w:r>
        <w:rPr>
          <w:b/>
          <w:bCs/>
          <w:color w:val="000000"/>
          <w:vertAlign w:val="superscript"/>
        </w:rPr>
        <w:t>†</w:t>
      </w:r>
      <w:r>
        <w:rPr>
          <w:b/>
        </w:rPr>
        <w:t xml:space="preserve"> </w:t>
      </w:r>
      <w:r w:rsidRPr="009C58DD">
        <w:rPr>
          <w:bCs/>
        </w:rPr>
        <w:t>Seropositive is defined as IgG-titers above the threshold of detection of 1:100 serum dilution.</w:t>
      </w:r>
      <w:r>
        <w:rPr>
          <w:bCs/>
        </w:rPr>
        <w:t xml:space="preserve"> Titer below the detection threshold is arbitrarily set at 50.</w:t>
      </w:r>
    </w:p>
    <w:p w14:paraId="39045821" w14:textId="77777777" w:rsidR="00BB3480" w:rsidRDefault="00BB3480" w:rsidP="00BB3480">
      <w:pPr>
        <w:spacing w:line="480" w:lineRule="auto"/>
        <w:rPr>
          <w:bCs/>
        </w:rPr>
      </w:pPr>
      <w:r w:rsidRPr="00291807">
        <w:rPr>
          <w:bCs/>
        </w:rPr>
        <w:t>*</w:t>
      </w:r>
      <w:r>
        <w:rPr>
          <w:bCs/>
        </w:rPr>
        <w:t xml:space="preserve"> p</w:t>
      </w:r>
      <w:r w:rsidRPr="00291807">
        <w:rPr>
          <w:bCs/>
        </w:rPr>
        <w:t>&lt; 0.01</w:t>
      </w:r>
      <w:r>
        <w:rPr>
          <w:bCs/>
        </w:rPr>
        <w:t xml:space="preserve"> for</w:t>
      </w:r>
      <w:r w:rsidRPr="00291807">
        <w:rPr>
          <w:bCs/>
        </w:rPr>
        <w:t xml:space="preserve"> </w:t>
      </w:r>
      <w:r>
        <w:rPr>
          <w:bCs/>
        </w:rPr>
        <w:t>S vs. N-titers, unpaired t-test</w:t>
      </w:r>
    </w:p>
    <w:p w14:paraId="76B5ACF9" w14:textId="77777777" w:rsidR="00BB3480" w:rsidRDefault="00BB3480" w:rsidP="00BB3480">
      <w:pPr>
        <w:spacing w:line="480" w:lineRule="auto"/>
        <w:rPr>
          <w:bCs/>
        </w:rPr>
      </w:pPr>
      <w:r w:rsidRPr="00291807">
        <w:rPr>
          <w:color w:val="000000"/>
          <w:vertAlign w:val="superscript"/>
        </w:rPr>
        <w:t>‡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 xml:space="preserve">p&lt;0.05, for titers at 64 to 85 days vs. 22 to 28 days, </w:t>
      </w:r>
      <w:r>
        <w:rPr>
          <w:bCs/>
        </w:rPr>
        <w:t>unpaired t-test</w:t>
      </w:r>
    </w:p>
    <w:p w14:paraId="32B9B522" w14:textId="77777777" w:rsidR="00BB3480" w:rsidRDefault="00BB3480" w:rsidP="00BB3480">
      <w:pPr>
        <w:spacing w:line="480" w:lineRule="auto"/>
      </w:pPr>
      <w:r w:rsidRPr="00291807">
        <w:rPr>
          <w:bCs/>
          <w:vertAlign w:val="superscript"/>
        </w:rPr>
        <w:t>§</w:t>
      </w:r>
      <w:r w:rsidRPr="00E77D84">
        <w:rPr>
          <w:color w:val="000000"/>
        </w:rPr>
        <w:t xml:space="preserve"> </w:t>
      </w:r>
      <w:r>
        <w:rPr>
          <w:color w:val="000000"/>
        </w:rPr>
        <w:t xml:space="preserve">p&lt;0.01, for titers at 64 to 85 days vs. 22 to 28 days, </w:t>
      </w:r>
      <w:r>
        <w:rPr>
          <w:bCs/>
        </w:rPr>
        <w:t>unpaired t-test</w:t>
      </w:r>
    </w:p>
    <w:p w14:paraId="4740AFDC" w14:textId="77777777" w:rsidR="00F158B7" w:rsidRDefault="00BB3480">
      <w:bookmarkStart w:id="0" w:name="_GoBack"/>
      <w:bookmarkEnd w:id="0"/>
    </w:p>
    <w:sectPr w:rsidR="00F158B7" w:rsidSect="00A00B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480"/>
    <w:rsid w:val="00000818"/>
    <w:rsid w:val="000041B5"/>
    <w:rsid w:val="00005CFA"/>
    <w:rsid w:val="000064F1"/>
    <w:rsid w:val="00011A83"/>
    <w:rsid w:val="000130CD"/>
    <w:rsid w:val="0002398B"/>
    <w:rsid w:val="00027549"/>
    <w:rsid w:val="000329B4"/>
    <w:rsid w:val="00035E93"/>
    <w:rsid w:val="00041E2E"/>
    <w:rsid w:val="000471D3"/>
    <w:rsid w:val="00047F58"/>
    <w:rsid w:val="00052A09"/>
    <w:rsid w:val="00065C7E"/>
    <w:rsid w:val="00091581"/>
    <w:rsid w:val="00093241"/>
    <w:rsid w:val="00093BA7"/>
    <w:rsid w:val="00093BDA"/>
    <w:rsid w:val="000A0650"/>
    <w:rsid w:val="000A0C5E"/>
    <w:rsid w:val="000A71A7"/>
    <w:rsid w:val="000B228C"/>
    <w:rsid w:val="000C3370"/>
    <w:rsid w:val="000C4687"/>
    <w:rsid w:val="000C6FCA"/>
    <w:rsid w:val="000E559C"/>
    <w:rsid w:val="000F2548"/>
    <w:rsid w:val="00103502"/>
    <w:rsid w:val="00112FBD"/>
    <w:rsid w:val="001156B8"/>
    <w:rsid w:val="00123085"/>
    <w:rsid w:val="001233DD"/>
    <w:rsid w:val="001250AA"/>
    <w:rsid w:val="00125C14"/>
    <w:rsid w:val="0014079A"/>
    <w:rsid w:val="0014275E"/>
    <w:rsid w:val="00154390"/>
    <w:rsid w:val="00156BE2"/>
    <w:rsid w:val="00164CBE"/>
    <w:rsid w:val="00166030"/>
    <w:rsid w:val="0016744F"/>
    <w:rsid w:val="0017505C"/>
    <w:rsid w:val="001771B3"/>
    <w:rsid w:val="00183F94"/>
    <w:rsid w:val="00191609"/>
    <w:rsid w:val="001B029D"/>
    <w:rsid w:val="001B7528"/>
    <w:rsid w:val="001B78A0"/>
    <w:rsid w:val="001C7EA3"/>
    <w:rsid w:val="001E3AF2"/>
    <w:rsid w:val="001E5608"/>
    <w:rsid w:val="001E6EA2"/>
    <w:rsid w:val="001F7F90"/>
    <w:rsid w:val="00206748"/>
    <w:rsid w:val="00213994"/>
    <w:rsid w:val="00215455"/>
    <w:rsid w:val="00215DF1"/>
    <w:rsid w:val="002171C7"/>
    <w:rsid w:val="0022262D"/>
    <w:rsid w:val="00225355"/>
    <w:rsid w:val="002255A1"/>
    <w:rsid w:val="002263A9"/>
    <w:rsid w:val="00227721"/>
    <w:rsid w:val="00227902"/>
    <w:rsid w:val="002301F9"/>
    <w:rsid w:val="002357C7"/>
    <w:rsid w:val="00235ABE"/>
    <w:rsid w:val="00237BD7"/>
    <w:rsid w:val="00252F23"/>
    <w:rsid w:val="00257FF7"/>
    <w:rsid w:val="00264D78"/>
    <w:rsid w:val="00264E91"/>
    <w:rsid w:val="00282B55"/>
    <w:rsid w:val="0028354B"/>
    <w:rsid w:val="002840BF"/>
    <w:rsid w:val="00291033"/>
    <w:rsid w:val="0029233B"/>
    <w:rsid w:val="002A5D93"/>
    <w:rsid w:val="002A7FDA"/>
    <w:rsid w:val="002B0773"/>
    <w:rsid w:val="002B2340"/>
    <w:rsid w:val="002C125D"/>
    <w:rsid w:val="002C302F"/>
    <w:rsid w:val="002D0995"/>
    <w:rsid w:val="002D7B2F"/>
    <w:rsid w:val="002D7D6C"/>
    <w:rsid w:val="002F38B5"/>
    <w:rsid w:val="002F5272"/>
    <w:rsid w:val="00306075"/>
    <w:rsid w:val="00306988"/>
    <w:rsid w:val="003301CD"/>
    <w:rsid w:val="00336415"/>
    <w:rsid w:val="0033652E"/>
    <w:rsid w:val="00337D1A"/>
    <w:rsid w:val="00340C8F"/>
    <w:rsid w:val="00341B76"/>
    <w:rsid w:val="00342C76"/>
    <w:rsid w:val="00347158"/>
    <w:rsid w:val="0037261D"/>
    <w:rsid w:val="0037721A"/>
    <w:rsid w:val="003B16DA"/>
    <w:rsid w:val="003B27A8"/>
    <w:rsid w:val="003B3C63"/>
    <w:rsid w:val="003B689C"/>
    <w:rsid w:val="003C0B45"/>
    <w:rsid w:val="003D5125"/>
    <w:rsid w:val="003F3F86"/>
    <w:rsid w:val="003F42E2"/>
    <w:rsid w:val="003F61B3"/>
    <w:rsid w:val="003F78D7"/>
    <w:rsid w:val="004149C2"/>
    <w:rsid w:val="0042278F"/>
    <w:rsid w:val="00422BA3"/>
    <w:rsid w:val="00427864"/>
    <w:rsid w:val="0043063D"/>
    <w:rsid w:val="00433A85"/>
    <w:rsid w:val="00435B1A"/>
    <w:rsid w:val="004414D7"/>
    <w:rsid w:val="00457E7E"/>
    <w:rsid w:val="004659F4"/>
    <w:rsid w:val="004661F8"/>
    <w:rsid w:val="00473BAA"/>
    <w:rsid w:val="004770E5"/>
    <w:rsid w:val="0049235F"/>
    <w:rsid w:val="004967CD"/>
    <w:rsid w:val="004A0110"/>
    <w:rsid w:val="004A2314"/>
    <w:rsid w:val="004B192E"/>
    <w:rsid w:val="004C086F"/>
    <w:rsid w:val="004E7F9F"/>
    <w:rsid w:val="004F00F3"/>
    <w:rsid w:val="004F6265"/>
    <w:rsid w:val="005029B1"/>
    <w:rsid w:val="00506E9C"/>
    <w:rsid w:val="00510D42"/>
    <w:rsid w:val="00522874"/>
    <w:rsid w:val="0052483A"/>
    <w:rsid w:val="005339AA"/>
    <w:rsid w:val="00534EDC"/>
    <w:rsid w:val="00572382"/>
    <w:rsid w:val="0057794A"/>
    <w:rsid w:val="00577953"/>
    <w:rsid w:val="00590681"/>
    <w:rsid w:val="00595B3A"/>
    <w:rsid w:val="005968A2"/>
    <w:rsid w:val="005A4F5A"/>
    <w:rsid w:val="005A64DA"/>
    <w:rsid w:val="005C3E1C"/>
    <w:rsid w:val="005C7710"/>
    <w:rsid w:val="005D096A"/>
    <w:rsid w:val="005D3F05"/>
    <w:rsid w:val="005E1C3C"/>
    <w:rsid w:val="005E1DB9"/>
    <w:rsid w:val="005E359A"/>
    <w:rsid w:val="005F0529"/>
    <w:rsid w:val="005F09B3"/>
    <w:rsid w:val="005F3BB8"/>
    <w:rsid w:val="005F7587"/>
    <w:rsid w:val="005F76B5"/>
    <w:rsid w:val="00601171"/>
    <w:rsid w:val="006037D3"/>
    <w:rsid w:val="0061016D"/>
    <w:rsid w:val="006109C8"/>
    <w:rsid w:val="00610FE1"/>
    <w:rsid w:val="00622D89"/>
    <w:rsid w:val="00624B52"/>
    <w:rsid w:val="006259C1"/>
    <w:rsid w:val="00626A68"/>
    <w:rsid w:val="00627D17"/>
    <w:rsid w:val="00632A69"/>
    <w:rsid w:val="00634E60"/>
    <w:rsid w:val="0064410C"/>
    <w:rsid w:val="00662ECB"/>
    <w:rsid w:val="00665CEA"/>
    <w:rsid w:val="006876DF"/>
    <w:rsid w:val="00690FC4"/>
    <w:rsid w:val="00691B4C"/>
    <w:rsid w:val="006A0CD1"/>
    <w:rsid w:val="006A6152"/>
    <w:rsid w:val="006B0AFB"/>
    <w:rsid w:val="006B0C6B"/>
    <w:rsid w:val="006B302B"/>
    <w:rsid w:val="006B5AC9"/>
    <w:rsid w:val="006B6F92"/>
    <w:rsid w:val="006C2006"/>
    <w:rsid w:val="006E1DCF"/>
    <w:rsid w:val="006E2E28"/>
    <w:rsid w:val="006E6ABE"/>
    <w:rsid w:val="006E7721"/>
    <w:rsid w:val="006F67C8"/>
    <w:rsid w:val="00710021"/>
    <w:rsid w:val="007106B0"/>
    <w:rsid w:val="00713FEB"/>
    <w:rsid w:val="00725D15"/>
    <w:rsid w:val="00725D22"/>
    <w:rsid w:val="00730F13"/>
    <w:rsid w:val="00731F1E"/>
    <w:rsid w:val="00734DBB"/>
    <w:rsid w:val="007439AE"/>
    <w:rsid w:val="00743EAF"/>
    <w:rsid w:val="0076471F"/>
    <w:rsid w:val="00771636"/>
    <w:rsid w:val="0077168F"/>
    <w:rsid w:val="00773804"/>
    <w:rsid w:val="007947F5"/>
    <w:rsid w:val="007A2827"/>
    <w:rsid w:val="007A2D3F"/>
    <w:rsid w:val="007A5E96"/>
    <w:rsid w:val="007B1077"/>
    <w:rsid w:val="007B1CA8"/>
    <w:rsid w:val="007B6BE7"/>
    <w:rsid w:val="007C312F"/>
    <w:rsid w:val="007C3535"/>
    <w:rsid w:val="007C7424"/>
    <w:rsid w:val="007C7ED9"/>
    <w:rsid w:val="007D0039"/>
    <w:rsid w:val="007D109F"/>
    <w:rsid w:val="007D2873"/>
    <w:rsid w:val="007F4903"/>
    <w:rsid w:val="007F7596"/>
    <w:rsid w:val="0081308A"/>
    <w:rsid w:val="0081370C"/>
    <w:rsid w:val="00822F5B"/>
    <w:rsid w:val="00823706"/>
    <w:rsid w:val="00824155"/>
    <w:rsid w:val="008325A5"/>
    <w:rsid w:val="00834A8F"/>
    <w:rsid w:val="008356F2"/>
    <w:rsid w:val="00845AEC"/>
    <w:rsid w:val="008519D8"/>
    <w:rsid w:val="00852E52"/>
    <w:rsid w:val="0087149A"/>
    <w:rsid w:val="0087262C"/>
    <w:rsid w:val="00877AD9"/>
    <w:rsid w:val="008954D8"/>
    <w:rsid w:val="008A2EB2"/>
    <w:rsid w:val="008A55FD"/>
    <w:rsid w:val="008A68BA"/>
    <w:rsid w:val="008A6F6B"/>
    <w:rsid w:val="008A720C"/>
    <w:rsid w:val="008B28BE"/>
    <w:rsid w:val="008B6162"/>
    <w:rsid w:val="008C0C3B"/>
    <w:rsid w:val="008D620F"/>
    <w:rsid w:val="008E0EEB"/>
    <w:rsid w:val="008E397F"/>
    <w:rsid w:val="008E5F2C"/>
    <w:rsid w:val="008F4680"/>
    <w:rsid w:val="008F730B"/>
    <w:rsid w:val="009039F0"/>
    <w:rsid w:val="00911950"/>
    <w:rsid w:val="009151A7"/>
    <w:rsid w:val="00917556"/>
    <w:rsid w:val="009205D3"/>
    <w:rsid w:val="009210B8"/>
    <w:rsid w:val="00921E03"/>
    <w:rsid w:val="00931639"/>
    <w:rsid w:val="00931E2A"/>
    <w:rsid w:val="00941101"/>
    <w:rsid w:val="0094721C"/>
    <w:rsid w:val="009506DE"/>
    <w:rsid w:val="00956196"/>
    <w:rsid w:val="00960E41"/>
    <w:rsid w:val="00962BD0"/>
    <w:rsid w:val="009700B3"/>
    <w:rsid w:val="00970D8C"/>
    <w:rsid w:val="009725C5"/>
    <w:rsid w:val="00973619"/>
    <w:rsid w:val="0097512D"/>
    <w:rsid w:val="009773F9"/>
    <w:rsid w:val="009776E1"/>
    <w:rsid w:val="00977803"/>
    <w:rsid w:val="00977F96"/>
    <w:rsid w:val="009860AB"/>
    <w:rsid w:val="0099317A"/>
    <w:rsid w:val="0099534E"/>
    <w:rsid w:val="009A3A6C"/>
    <w:rsid w:val="009A55F6"/>
    <w:rsid w:val="009D69CD"/>
    <w:rsid w:val="009F0EEC"/>
    <w:rsid w:val="009F601C"/>
    <w:rsid w:val="00A01DDC"/>
    <w:rsid w:val="00A10377"/>
    <w:rsid w:val="00A1254A"/>
    <w:rsid w:val="00A16C93"/>
    <w:rsid w:val="00A17074"/>
    <w:rsid w:val="00A30CB4"/>
    <w:rsid w:val="00A4137B"/>
    <w:rsid w:val="00A4623E"/>
    <w:rsid w:val="00A505E6"/>
    <w:rsid w:val="00A51778"/>
    <w:rsid w:val="00A54A42"/>
    <w:rsid w:val="00A63411"/>
    <w:rsid w:val="00A641ED"/>
    <w:rsid w:val="00A73844"/>
    <w:rsid w:val="00A92941"/>
    <w:rsid w:val="00AA139A"/>
    <w:rsid w:val="00AA4DC4"/>
    <w:rsid w:val="00AA5634"/>
    <w:rsid w:val="00AA751C"/>
    <w:rsid w:val="00AB6CEE"/>
    <w:rsid w:val="00AC2094"/>
    <w:rsid w:val="00AD1182"/>
    <w:rsid w:val="00AD7AE7"/>
    <w:rsid w:val="00AE1E5B"/>
    <w:rsid w:val="00AE6D4B"/>
    <w:rsid w:val="00AF4F8C"/>
    <w:rsid w:val="00AF5711"/>
    <w:rsid w:val="00B04DB2"/>
    <w:rsid w:val="00B243D2"/>
    <w:rsid w:val="00B33D66"/>
    <w:rsid w:val="00B360CD"/>
    <w:rsid w:val="00B4478B"/>
    <w:rsid w:val="00B512B9"/>
    <w:rsid w:val="00B55B78"/>
    <w:rsid w:val="00B67524"/>
    <w:rsid w:val="00B73619"/>
    <w:rsid w:val="00B77E19"/>
    <w:rsid w:val="00B8020F"/>
    <w:rsid w:val="00B83F24"/>
    <w:rsid w:val="00B84F5C"/>
    <w:rsid w:val="00B86E5E"/>
    <w:rsid w:val="00B90A2E"/>
    <w:rsid w:val="00B97BD7"/>
    <w:rsid w:val="00BA4BD4"/>
    <w:rsid w:val="00BA4E1B"/>
    <w:rsid w:val="00BA535F"/>
    <w:rsid w:val="00BB3480"/>
    <w:rsid w:val="00BC3B1E"/>
    <w:rsid w:val="00BC6874"/>
    <w:rsid w:val="00BE0EDD"/>
    <w:rsid w:val="00BE1200"/>
    <w:rsid w:val="00BE1F50"/>
    <w:rsid w:val="00BE2B40"/>
    <w:rsid w:val="00BE37BC"/>
    <w:rsid w:val="00BE7B9D"/>
    <w:rsid w:val="00BF5F69"/>
    <w:rsid w:val="00C23760"/>
    <w:rsid w:val="00C34177"/>
    <w:rsid w:val="00C34DCB"/>
    <w:rsid w:val="00C37DBD"/>
    <w:rsid w:val="00C52E85"/>
    <w:rsid w:val="00C54F6B"/>
    <w:rsid w:val="00C55DB7"/>
    <w:rsid w:val="00C67081"/>
    <w:rsid w:val="00C81365"/>
    <w:rsid w:val="00C828C7"/>
    <w:rsid w:val="00C8317D"/>
    <w:rsid w:val="00C87A98"/>
    <w:rsid w:val="00C951B6"/>
    <w:rsid w:val="00C96BC8"/>
    <w:rsid w:val="00CA11DC"/>
    <w:rsid w:val="00CA70B6"/>
    <w:rsid w:val="00CB4BA7"/>
    <w:rsid w:val="00CC2CFD"/>
    <w:rsid w:val="00CC315D"/>
    <w:rsid w:val="00CC5130"/>
    <w:rsid w:val="00CD1149"/>
    <w:rsid w:val="00CE493E"/>
    <w:rsid w:val="00D00171"/>
    <w:rsid w:val="00D05417"/>
    <w:rsid w:val="00D1789D"/>
    <w:rsid w:val="00D26D21"/>
    <w:rsid w:val="00D52EE9"/>
    <w:rsid w:val="00D54845"/>
    <w:rsid w:val="00D54D2E"/>
    <w:rsid w:val="00D55B1A"/>
    <w:rsid w:val="00D629D9"/>
    <w:rsid w:val="00D63FA6"/>
    <w:rsid w:val="00D650EF"/>
    <w:rsid w:val="00D656BC"/>
    <w:rsid w:val="00D65A6D"/>
    <w:rsid w:val="00D746B8"/>
    <w:rsid w:val="00D85E00"/>
    <w:rsid w:val="00D95A8A"/>
    <w:rsid w:val="00DA5CFA"/>
    <w:rsid w:val="00DB6C6E"/>
    <w:rsid w:val="00DC139E"/>
    <w:rsid w:val="00DC4B13"/>
    <w:rsid w:val="00DD6BA8"/>
    <w:rsid w:val="00DE31F6"/>
    <w:rsid w:val="00DF11EF"/>
    <w:rsid w:val="00DF344D"/>
    <w:rsid w:val="00DF7F41"/>
    <w:rsid w:val="00E01C34"/>
    <w:rsid w:val="00E04FEC"/>
    <w:rsid w:val="00E24AFD"/>
    <w:rsid w:val="00E31EFF"/>
    <w:rsid w:val="00E560DF"/>
    <w:rsid w:val="00E57ECC"/>
    <w:rsid w:val="00E60187"/>
    <w:rsid w:val="00E634B9"/>
    <w:rsid w:val="00E70945"/>
    <w:rsid w:val="00E759F9"/>
    <w:rsid w:val="00E83D07"/>
    <w:rsid w:val="00E85F24"/>
    <w:rsid w:val="00E87239"/>
    <w:rsid w:val="00E94791"/>
    <w:rsid w:val="00E95DA8"/>
    <w:rsid w:val="00E96C1E"/>
    <w:rsid w:val="00EA084C"/>
    <w:rsid w:val="00EA496A"/>
    <w:rsid w:val="00EB3FA4"/>
    <w:rsid w:val="00EC7B2A"/>
    <w:rsid w:val="00ED2EDE"/>
    <w:rsid w:val="00ED36EC"/>
    <w:rsid w:val="00EE6E80"/>
    <w:rsid w:val="00F04113"/>
    <w:rsid w:val="00F10987"/>
    <w:rsid w:val="00F34BFB"/>
    <w:rsid w:val="00F46ACE"/>
    <w:rsid w:val="00F5244F"/>
    <w:rsid w:val="00F53A9F"/>
    <w:rsid w:val="00F54861"/>
    <w:rsid w:val="00F553A5"/>
    <w:rsid w:val="00F5649E"/>
    <w:rsid w:val="00F64777"/>
    <w:rsid w:val="00F6747B"/>
    <w:rsid w:val="00F752C4"/>
    <w:rsid w:val="00F8394C"/>
    <w:rsid w:val="00F90130"/>
    <w:rsid w:val="00F92DC6"/>
    <w:rsid w:val="00FA021C"/>
    <w:rsid w:val="00FA10BE"/>
    <w:rsid w:val="00FA27CD"/>
    <w:rsid w:val="00FB62A8"/>
    <w:rsid w:val="00FC38B0"/>
    <w:rsid w:val="00FD303D"/>
    <w:rsid w:val="00FD5D93"/>
    <w:rsid w:val="00FD6211"/>
    <w:rsid w:val="00FE1E15"/>
    <w:rsid w:val="00FE3302"/>
    <w:rsid w:val="00FF4DF9"/>
    <w:rsid w:val="00FF4FC0"/>
    <w:rsid w:val="00FF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D4FF9"/>
  <w14:defaultImageDpi w14:val="32767"/>
  <w15:chartTrackingRefBased/>
  <w15:docId w15:val="{CAB89B8E-5B52-BA4F-95E5-CCCE8DD7B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34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Sook-San</dc:creator>
  <cp:keywords/>
  <dc:description/>
  <cp:lastModifiedBy>Wong, Sook-San</cp:lastModifiedBy>
  <cp:revision>1</cp:revision>
  <dcterms:created xsi:type="dcterms:W3CDTF">2020-07-17T17:47:00Z</dcterms:created>
  <dcterms:modified xsi:type="dcterms:W3CDTF">2020-07-17T17:48:00Z</dcterms:modified>
</cp:coreProperties>
</file>